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229" w:rsidRDefault="006C2229" w:rsidP="006C2229">
      <w:pPr>
        <w:rPr>
          <w:rFonts w:cs="Times New Roman"/>
          <w:noProof/>
          <w:sz w:val="24"/>
          <w:szCs w:val="20"/>
          <w:lang w:bidi="ar-SA"/>
        </w:rPr>
      </w:pPr>
    </w:p>
    <w:p w:rsidR="006C2229" w:rsidRDefault="006C2229" w:rsidP="006C2229">
      <w:pPr>
        <w:spacing w:line="240" w:lineRule="auto"/>
        <w:rPr>
          <w:rFonts w:cs="Times New Roman"/>
          <w:sz w:val="24"/>
          <w:szCs w:val="20"/>
        </w:rPr>
      </w:pPr>
      <w:r>
        <w:rPr>
          <w:rFonts w:cs="Times New Roman"/>
          <w:noProof/>
          <w:sz w:val="24"/>
          <w:szCs w:val="20"/>
          <w:lang w:bidi="ar-SA"/>
        </w:rPr>
        <w:drawing>
          <wp:inline distT="0" distB="0" distL="0" distR="0">
            <wp:extent cx="5943600" cy="1931035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l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3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2229" w:rsidRPr="00871D0C" w:rsidRDefault="006C2229" w:rsidP="006C2229">
      <w:pPr>
        <w:rPr>
          <w:rFonts w:cs="Times New Roman"/>
          <w:b/>
          <w:sz w:val="24"/>
          <w:szCs w:val="20"/>
        </w:rPr>
      </w:pPr>
      <w:r>
        <w:rPr>
          <w:rFonts w:cs="Times New Roman"/>
          <w:b/>
          <w:sz w:val="24"/>
          <w:szCs w:val="20"/>
        </w:rPr>
        <w:t xml:space="preserve">Figure </w:t>
      </w:r>
      <w:r w:rsidR="00D730A1">
        <w:rPr>
          <w:rFonts w:cs="Times New Roman"/>
          <w:b/>
          <w:sz w:val="24"/>
          <w:szCs w:val="20"/>
        </w:rPr>
        <w:t>S</w:t>
      </w:r>
      <w:r>
        <w:rPr>
          <w:rFonts w:cs="Times New Roman"/>
          <w:b/>
          <w:sz w:val="24"/>
          <w:szCs w:val="20"/>
        </w:rPr>
        <w:t>1</w:t>
      </w:r>
      <w:r w:rsidRPr="00871D0C">
        <w:rPr>
          <w:rFonts w:cs="Times New Roman"/>
          <w:b/>
          <w:sz w:val="24"/>
          <w:szCs w:val="20"/>
        </w:rPr>
        <w:t>:</w:t>
      </w:r>
      <w:r>
        <w:rPr>
          <w:rFonts w:cs="Times New Roman"/>
          <w:sz w:val="24"/>
          <w:szCs w:val="20"/>
        </w:rPr>
        <w:t xml:space="preserve"> Diversity estimates normalized by human-macaque divergence </w:t>
      </w:r>
      <w:r w:rsidR="00E47D69">
        <w:rPr>
          <w:rFonts w:cs="Times New Roman"/>
          <w:sz w:val="24"/>
          <w:szCs w:val="20"/>
        </w:rPr>
        <w:t>(</w:t>
      </w:r>
      <w:r w:rsidR="00E47D69">
        <w:rPr>
          <w:rFonts w:cstheme="minorHAnsi"/>
          <w:sz w:val="24"/>
          <w:szCs w:val="20"/>
        </w:rPr>
        <w:t>π/D</w:t>
      </w:r>
      <w:r w:rsidR="00E47D69">
        <w:rPr>
          <w:rFonts w:cs="Times New Roman"/>
          <w:sz w:val="24"/>
          <w:szCs w:val="20"/>
        </w:rPr>
        <w:t xml:space="preserve">) </w:t>
      </w:r>
      <w:r>
        <w:rPr>
          <w:rFonts w:cs="Times New Roman"/>
          <w:sz w:val="24"/>
          <w:szCs w:val="20"/>
        </w:rPr>
        <w:t xml:space="preserve">presented in Figure 1 are shown independently for </w:t>
      </w:r>
      <w:r w:rsidR="00E47D69">
        <w:rPr>
          <w:rFonts w:cs="Times New Roman"/>
          <w:sz w:val="24"/>
          <w:szCs w:val="20"/>
        </w:rPr>
        <w:t>the X-</w:t>
      </w:r>
      <w:r>
        <w:rPr>
          <w:rFonts w:cs="Times New Roman"/>
          <w:sz w:val="24"/>
          <w:szCs w:val="20"/>
        </w:rPr>
        <w:t xml:space="preserve">chromosome </w:t>
      </w:r>
      <w:r w:rsidR="00E47D69">
        <w:rPr>
          <w:rFonts w:cs="Times New Roman"/>
          <w:sz w:val="24"/>
          <w:szCs w:val="20"/>
        </w:rPr>
        <w:t>(</w:t>
      </w:r>
      <w:r>
        <w:rPr>
          <w:rFonts w:cs="Times New Roman"/>
          <w:sz w:val="24"/>
          <w:szCs w:val="20"/>
        </w:rPr>
        <w:t>X</w:t>
      </w:r>
      <w:r w:rsidR="00E47D69">
        <w:rPr>
          <w:rFonts w:cs="Times New Roman"/>
          <w:sz w:val="24"/>
          <w:szCs w:val="20"/>
        </w:rPr>
        <w:t>)</w:t>
      </w:r>
      <w:r>
        <w:rPr>
          <w:rFonts w:cs="Times New Roman"/>
          <w:sz w:val="24"/>
          <w:szCs w:val="20"/>
        </w:rPr>
        <w:t xml:space="preserve"> and the autosomes</w:t>
      </w:r>
      <w:r w:rsidR="00E47D69">
        <w:rPr>
          <w:rFonts w:cs="Times New Roman"/>
          <w:sz w:val="24"/>
          <w:szCs w:val="20"/>
        </w:rPr>
        <w:t xml:space="preserve"> (A)</w:t>
      </w:r>
      <w:r>
        <w:rPr>
          <w:rFonts w:cs="Times New Roman"/>
          <w:sz w:val="24"/>
          <w:szCs w:val="20"/>
        </w:rPr>
        <w:t xml:space="preserve">. </w:t>
      </w:r>
      <w:r w:rsidRPr="00871D0C">
        <w:rPr>
          <w:rFonts w:cs="Times New Roman"/>
          <w:sz w:val="24"/>
          <w:szCs w:val="20"/>
        </w:rPr>
        <w:t>Error bars are standard errors estimated by bootstrapping 10,000 data sets.</w:t>
      </w:r>
    </w:p>
    <w:p w:rsidR="006C2229" w:rsidRDefault="006C2229" w:rsidP="00D15BBB">
      <w:pPr>
        <w:spacing w:line="360" w:lineRule="auto"/>
        <w:rPr>
          <w:rFonts w:cs="Times New Roman"/>
          <w:sz w:val="24"/>
          <w:szCs w:val="24"/>
        </w:rPr>
      </w:pPr>
    </w:p>
    <w:p w:rsidR="006C2229" w:rsidRDefault="006C2229" w:rsidP="00D15BBB">
      <w:pPr>
        <w:spacing w:line="360" w:lineRule="auto"/>
        <w:rPr>
          <w:rFonts w:cs="Times New Roman"/>
          <w:sz w:val="24"/>
          <w:szCs w:val="24"/>
        </w:rPr>
      </w:pPr>
    </w:p>
    <w:p w:rsidR="006C2229" w:rsidRDefault="006C2229" w:rsidP="00D15BBB">
      <w:pPr>
        <w:spacing w:line="360" w:lineRule="auto"/>
        <w:rPr>
          <w:rFonts w:cs="Times New Roman"/>
          <w:sz w:val="24"/>
          <w:szCs w:val="24"/>
        </w:rPr>
      </w:pPr>
    </w:p>
    <w:p w:rsidR="006C2229" w:rsidRDefault="006C2229" w:rsidP="00D15BBB">
      <w:pPr>
        <w:spacing w:line="360" w:lineRule="auto"/>
        <w:rPr>
          <w:rFonts w:cs="Times New Roman"/>
          <w:sz w:val="24"/>
          <w:szCs w:val="24"/>
        </w:rPr>
      </w:pPr>
    </w:p>
    <w:p w:rsidR="00DB16AA" w:rsidRDefault="00DB16AA" w:rsidP="00DB16AA">
      <w:pPr>
        <w:rPr>
          <w:rFonts w:cs="Times New Roman"/>
          <w:sz w:val="24"/>
          <w:szCs w:val="24"/>
        </w:rPr>
      </w:pPr>
    </w:p>
    <w:p w:rsidR="006C2229" w:rsidRDefault="006C2229" w:rsidP="00DB16AA">
      <w:pPr>
        <w:rPr>
          <w:rFonts w:cs="Times New Roman"/>
          <w:sz w:val="24"/>
          <w:szCs w:val="24"/>
        </w:rPr>
      </w:pPr>
    </w:p>
    <w:p w:rsidR="00D15BBB" w:rsidRPr="00871D0C" w:rsidRDefault="002A0404" w:rsidP="00D15BBB">
      <w:pPr>
        <w:spacing w:line="360" w:lineRule="auto"/>
        <w:rPr>
          <w:rFonts w:cs="Times New Roman"/>
          <w:sz w:val="24"/>
          <w:szCs w:val="24"/>
        </w:rPr>
      </w:pPr>
      <w:r w:rsidRPr="00871D0C">
        <w:rPr>
          <w:rFonts w:cs="Times New Roman"/>
          <w:noProof/>
          <w:sz w:val="24"/>
          <w:szCs w:val="24"/>
          <w:lang w:bidi="ar-SA"/>
        </w:rPr>
        <w:lastRenderedPageBreak/>
        <w:drawing>
          <wp:inline distT="0" distB="0" distL="0" distR="0">
            <wp:extent cx="4772027" cy="2752726"/>
            <wp:effectExtent l="19050" t="0" r="28573" b="9524"/>
            <wp:docPr id="13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AC0B5C" w:rsidRPr="00871D0C" w:rsidRDefault="00AC0B5C" w:rsidP="00AC0B5C">
      <w:pPr>
        <w:spacing w:line="360" w:lineRule="auto"/>
        <w:rPr>
          <w:rFonts w:cs="Times New Roman"/>
          <w:sz w:val="24"/>
          <w:szCs w:val="20"/>
        </w:rPr>
      </w:pPr>
      <w:r>
        <w:rPr>
          <w:rFonts w:cs="Times New Roman"/>
          <w:b/>
          <w:sz w:val="24"/>
          <w:szCs w:val="20"/>
        </w:rPr>
        <w:t>Figure</w:t>
      </w:r>
      <w:r w:rsidR="001B4FD9">
        <w:rPr>
          <w:rFonts w:cs="Times New Roman"/>
          <w:b/>
          <w:sz w:val="24"/>
          <w:szCs w:val="20"/>
        </w:rPr>
        <w:t xml:space="preserve"> </w:t>
      </w:r>
      <w:r w:rsidR="00992F47">
        <w:rPr>
          <w:rFonts w:cs="Times New Roman"/>
          <w:b/>
          <w:sz w:val="24"/>
          <w:szCs w:val="20"/>
        </w:rPr>
        <w:t>S</w:t>
      </w:r>
      <w:r w:rsidR="001B4FD9">
        <w:rPr>
          <w:rFonts w:cs="Times New Roman"/>
          <w:b/>
          <w:sz w:val="24"/>
          <w:szCs w:val="20"/>
        </w:rPr>
        <w:t>2</w:t>
      </w:r>
      <w:r w:rsidRPr="00871D0C">
        <w:rPr>
          <w:rFonts w:cs="Times New Roman"/>
          <w:b/>
          <w:sz w:val="24"/>
          <w:szCs w:val="20"/>
        </w:rPr>
        <w:t>:</w:t>
      </w:r>
      <w:r w:rsidR="00992F47">
        <w:rPr>
          <w:rFonts w:cs="Times New Roman"/>
          <w:b/>
          <w:sz w:val="24"/>
          <w:szCs w:val="20"/>
        </w:rPr>
        <w:t xml:space="preserve"> </w:t>
      </w:r>
      <w:r w:rsidRPr="00871D0C">
        <w:rPr>
          <w:rFonts w:cs="Times New Roman"/>
          <w:b/>
          <w:sz w:val="24"/>
          <w:szCs w:val="20"/>
        </w:rPr>
        <w:t xml:space="preserve"> </w:t>
      </w:r>
      <w:r w:rsidRPr="00871D0C">
        <w:rPr>
          <w:rFonts w:cs="Times New Roman"/>
          <w:sz w:val="24"/>
          <w:szCs w:val="20"/>
        </w:rPr>
        <w:t xml:space="preserve">Same as main text Figure 1, except for the use of orangutan as </w:t>
      </w:r>
      <w:proofErr w:type="spellStart"/>
      <w:r w:rsidRPr="00871D0C">
        <w:rPr>
          <w:rFonts w:cs="Times New Roman"/>
          <w:sz w:val="24"/>
          <w:szCs w:val="20"/>
        </w:rPr>
        <w:t>outgroup</w:t>
      </w:r>
      <w:proofErr w:type="spellEnd"/>
      <w:r w:rsidRPr="00871D0C">
        <w:rPr>
          <w:rFonts w:cs="Times New Roman"/>
          <w:sz w:val="24"/>
          <w:szCs w:val="20"/>
        </w:rPr>
        <w:t>.</w:t>
      </w:r>
    </w:p>
    <w:p w:rsidR="00C216A9" w:rsidRPr="00871D0C" w:rsidRDefault="00C216A9">
      <w:pPr>
        <w:rPr>
          <w:rFonts w:cs="Times New Roman"/>
          <w:b/>
          <w:sz w:val="24"/>
          <w:szCs w:val="20"/>
        </w:rPr>
      </w:pPr>
      <w:r w:rsidRPr="00871D0C">
        <w:rPr>
          <w:rFonts w:cs="Times New Roman"/>
          <w:b/>
          <w:sz w:val="24"/>
          <w:szCs w:val="20"/>
        </w:rPr>
        <w:br w:type="page"/>
      </w:r>
    </w:p>
    <w:p w:rsidR="004C0799" w:rsidRPr="004C0799" w:rsidRDefault="004C0799" w:rsidP="004C0799">
      <w:pPr>
        <w:pStyle w:val="NoSpacing"/>
        <w:spacing w:line="360" w:lineRule="auto"/>
        <w:rPr>
          <w:rFonts w:cs="Times New Roman"/>
          <w:sz w:val="24"/>
          <w:szCs w:val="24"/>
        </w:rPr>
      </w:pPr>
    </w:p>
    <w:p w:rsidR="00AC0B5C" w:rsidRDefault="00D730A1" w:rsidP="00D730A1">
      <w:pPr>
        <w:rPr>
          <w:rFonts w:cs="Times New Roman"/>
          <w:b/>
          <w:sz w:val="24"/>
          <w:szCs w:val="20"/>
        </w:rPr>
      </w:pPr>
      <w:r>
        <w:rPr>
          <w:rFonts w:cs="Times New Roman"/>
          <w:noProof/>
          <w:sz w:val="24"/>
          <w:szCs w:val="20"/>
          <w:lang w:bidi="ar-SA"/>
        </w:rPr>
        <w:drawing>
          <wp:inline distT="0" distB="0" distL="0" distR="0" wp14:anchorId="4F9F5C44" wp14:editId="2FA3871A">
            <wp:extent cx="3987209" cy="239530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3356" cy="2399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0B5C" w:rsidRPr="00871D0C" w:rsidRDefault="001B4FD9" w:rsidP="00AC0B5C">
      <w:pPr>
        <w:rPr>
          <w:rFonts w:cs="Times New Roman"/>
          <w:b/>
          <w:sz w:val="24"/>
          <w:szCs w:val="20"/>
        </w:rPr>
      </w:pPr>
      <w:r>
        <w:rPr>
          <w:rFonts w:cs="Times New Roman"/>
          <w:b/>
          <w:sz w:val="24"/>
          <w:szCs w:val="20"/>
        </w:rPr>
        <w:t xml:space="preserve">Figure </w:t>
      </w:r>
      <w:r w:rsidR="00992F47">
        <w:rPr>
          <w:rFonts w:cs="Times New Roman"/>
          <w:b/>
          <w:sz w:val="24"/>
          <w:szCs w:val="20"/>
        </w:rPr>
        <w:t>S</w:t>
      </w:r>
      <w:r>
        <w:rPr>
          <w:rFonts w:cs="Times New Roman"/>
          <w:b/>
          <w:sz w:val="24"/>
          <w:szCs w:val="20"/>
        </w:rPr>
        <w:t>3</w:t>
      </w:r>
      <w:r w:rsidR="00AC0B5C" w:rsidRPr="00871D0C">
        <w:rPr>
          <w:rFonts w:cs="Times New Roman"/>
          <w:b/>
          <w:sz w:val="24"/>
          <w:szCs w:val="20"/>
        </w:rPr>
        <w:t>:</w:t>
      </w:r>
      <w:r w:rsidR="00AC0B5C" w:rsidRPr="00871D0C">
        <w:rPr>
          <w:rFonts w:cs="Times New Roman"/>
          <w:sz w:val="24"/>
          <w:szCs w:val="20"/>
        </w:rPr>
        <w:t xml:space="preserve"> </w:t>
      </w:r>
      <w:r w:rsidR="00BE7835">
        <w:rPr>
          <w:rFonts w:cs="Times New Roman"/>
          <w:sz w:val="24"/>
          <w:szCs w:val="20"/>
        </w:rPr>
        <w:t>Relative ratio</w:t>
      </w:r>
      <w:r w:rsidR="00397907">
        <w:rPr>
          <w:rFonts w:cs="Times New Roman"/>
          <w:sz w:val="24"/>
          <w:szCs w:val="20"/>
        </w:rPr>
        <w:t>, comparing</w:t>
      </w:r>
      <w:r w:rsidR="00BE7835">
        <w:rPr>
          <w:rFonts w:cs="Times New Roman"/>
          <w:sz w:val="24"/>
          <w:szCs w:val="20"/>
        </w:rPr>
        <w:t xml:space="preserve"> </w:t>
      </w:r>
      <w:proofErr w:type="spellStart"/>
      <w:r w:rsidR="00BE7835">
        <w:rPr>
          <w:rFonts w:cs="Times New Roman"/>
          <w:sz w:val="24"/>
          <w:szCs w:val="20"/>
        </w:rPr>
        <w:t>Nx</w:t>
      </w:r>
      <w:proofErr w:type="spellEnd"/>
      <w:r w:rsidR="00BE7835">
        <w:rPr>
          <w:rFonts w:cs="Times New Roman"/>
          <w:sz w:val="24"/>
          <w:szCs w:val="20"/>
        </w:rPr>
        <w:t>/Na among</w:t>
      </w:r>
      <w:r w:rsidR="00AC0B5C" w:rsidRPr="00871D0C">
        <w:rPr>
          <w:rFonts w:cs="Times New Roman"/>
          <w:sz w:val="24"/>
          <w:szCs w:val="20"/>
        </w:rPr>
        <w:t xml:space="preserve"> </w:t>
      </w:r>
      <w:r w:rsidR="00D84EE4">
        <w:rPr>
          <w:rFonts w:cs="Times New Roman"/>
          <w:sz w:val="24"/>
          <w:szCs w:val="20"/>
        </w:rPr>
        <w:t>European</w:t>
      </w:r>
      <w:r w:rsidR="00397907">
        <w:rPr>
          <w:rFonts w:cs="Times New Roman"/>
          <w:sz w:val="24"/>
          <w:szCs w:val="20"/>
        </w:rPr>
        <w:t xml:space="preserve"> (CEU)</w:t>
      </w:r>
      <w:r w:rsidR="00D84EE4">
        <w:rPr>
          <w:rFonts w:cs="Times New Roman"/>
          <w:sz w:val="24"/>
          <w:szCs w:val="20"/>
        </w:rPr>
        <w:t xml:space="preserve"> </w:t>
      </w:r>
      <w:r w:rsidR="0011112A">
        <w:rPr>
          <w:rFonts w:cs="Times New Roman"/>
          <w:sz w:val="24"/>
          <w:szCs w:val="20"/>
        </w:rPr>
        <w:t>and</w:t>
      </w:r>
      <w:r w:rsidR="00AC0B5C" w:rsidRPr="00871D0C">
        <w:rPr>
          <w:rFonts w:cs="Times New Roman"/>
          <w:sz w:val="24"/>
          <w:szCs w:val="20"/>
        </w:rPr>
        <w:t xml:space="preserve"> African</w:t>
      </w:r>
      <w:r w:rsidR="00397907">
        <w:rPr>
          <w:rFonts w:cs="Times New Roman"/>
          <w:sz w:val="24"/>
          <w:szCs w:val="20"/>
        </w:rPr>
        <w:t xml:space="preserve"> (YRI)</w:t>
      </w:r>
      <w:r w:rsidR="00BE7835">
        <w:rPr>
          <w:rFonts w:cs="Times New Roman"/>
          <w:sz w:val="24"/>
          <w:szCs w:val="20"/>
        </w:rPr>
        <w:t xml:space="preserve"> populations</w:t>
      </w:r>
      <w:r w:rsidR="00AC0B5C" w:rsidRPr="00871D0C">
        <w:rPr>
          <w:rFonts w:cs="Times New Roman"/>
          <w:sz w:val="24"/>
          <w:szCs w:val="20"/>
        </w:rPr>
        <w:t>. Error bars are standard errors estimated by bootstrapping 10,000 data sets.</w:t>
      </w:r>
    </w:p>
    <w:p w:rsidR="00040CB5" w:rsidRDefault="00040CB5" w:rsidP="002A785C">
      <w:pPr>
        <w:spacing w:line="240" w:lineRule="auto"/>
        <w:rPr>
          <w:rFonts w:cs="Times New Roman"/>
          <w:sz w:val="24"/>
          <w:szCs w:val="20"/>
        </w:rPr>
      </w:pPr>
    </w:p>
    <w:p w:rsidR="00832405" w:rsidRDefault="00832405" w:rsidP="002A785C">
      <w:pPr>
        <w:spacing w:line="240" w:lineRule="auto"/>
        <w:rPr>
          <w:rFonts w:cs="Times New Roman"/>
          <w:sz w:val="24"/>
          <w:szCs w:val="20"/>
        </w:rPr>
      </w:pPr>
      <w:bookmarkStart w:id="0" w:name="_GoBack"/>
      <w:bookmarkEnd w:id="0"/>
    </w:p>
    <w:p w:rsidR="00832405" w:rsidRDefault="00832405" w:rsidP="002A785C">
      <w:pPr>
        <w:spacing w:line="240" w:lineRule="auto"/>
        <w:rPr>
          <w:rFonts w:cs="Times New Roman"/>
          <w:sz w:val="24"/>
          <w:szCs w:val="20"/>
        </w:rPr>
      </w:pPr>
    </w:p>
    <w:p w:rsidR="00832405" w:rsidRDefault="00832405" w:rsidP="002A785C">
      <w:pPr>
        <w:spacing w:line="240" w:lineRule="auto"/>
        <w:rPr>
          <w:rFonts w:cs="Times New Roman"/>
          <w:sz w:val="24"/>
          <w:szCs w:val="20"/>
        </w:rPr>
      </w:pPr>
    </w:p>
    <w:p w:rsidR="00D35045" w:rsidRPr="00871D0C" w:rsidRDefault="00D35045" w:rsidP="006C2229">
      <w:pPr>
        <w:rPr>
          <w:rFonts w:cs="Times New Roman"/>
          <w:b/>
          <w:sz w:val="24"/>
          <w:szCs w:val="20"/>
        </w:rPr>
      </w:pPr>
    </w:p>
    <w:p w:rsidR="00832405" w:rsidRDefault="00832405" w:rsidP="002A785C">
      <w:pPr>
        <w:spacing w:line="240" w:lineRule="auto"/>
        <w:rPr>
          <w:rFonts w:cs="Times New Roman"/>
          <w:sz w:val="24"/>
          <w:szCs w:val="20"/>
        </w:rPr>
      </w:pPr>
    </w:p>
    <w:p w:rsidR="00832405" w:rsidRDefault="00832405" w:rsidP="002A785C">
      <w:pPr>
        <w:spacing w:line="240" w:lineRule="auto"/>
        <w:rPr>
          <w:rFonts w:cs="Times New Roman"/>
          <w:sz w:val="24"/>
          <w:szCs w:val="20"/>
        </w:rPr>
      </w:pPr>
    </w:p>
    <w:p w:rsidR="00832405" w:rsidRPr="00871D0C" w:rsidRDefault="00832405" w:rsidP="002A785C">
      <w:pPr>
        <w:spacing w:line="240" w:lineRule="auto"/>
        <w:rPr>
          <w:rFonts w:cs="Times New Roman"/>
          <w:sz w:val="24"/>
          <w:szCs w:val="20"/>
        </w:rPr>
      </w:pPr>
    </w:p>
    <w:sectPr w:rsidR="00832405" w:rsidRPr="00871D0C" w:rsidSect="00910CFC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5F04" w:rsidRDefault="00C55F04" w:rsidP="00FB7BF4">
      <w:pPr>
        <w:spacing w:after="0" w:line="240" w:lineRule="auto"/>
      </w:pPr>
      <w:r>
        <w:separator/>
      </w:r>
    </w:p>
  </w:endnote>
  <w:endnote w:type="continuationSeparator" w:id="0">
    <w:p w:rsidR="00C55F04" w:rsidRDefault="00C55F04" w:rsidP="00FB7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5F04" w:rsidRDefault="00C55F04" w:rsidP="00FB7BF4">
      <w:pPr>
        <w:spacing w:after="0" w:line="240" w:lineRule="auto"/>
      </w:pPr>
      <w:r>
        <w:separator/>
      </w:r>
    </w:p>
  </w:footnote>
  <w:footnote w:type="continuationSeparator" w:id="0">
    <w:p w:rsidR="00C55F04" w:rsidRDefault="00C55F04" w:rsidP="00FB7B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7A2D" w:rsidRDefault="00B27A2D">
    <w:pPr>
      <w:pStyle w:val="Header"/>
      <w:jc w:val="right"/>
    </w:pPr>
    <w:r>
      <w:t>S</w:t>
    </w:r>
    <w:sdt>
      <w:sdtPr>
        <w:id w:val="477760161"/>
        <w:docPartObj>
          <w:docPartGallery w:val="Page Numbers (Top of Page)"/>
          <w:docPartUnique/>
        </w:docPartObj>
      </w:sdtPr>
      <w:sdtEndPr/>
      <w:sdtContent>
        <w:r w:rsidR="00C55F04">
          <w:fldChar w:fldCharType="begin"/>
        </w:r>
        <w:r w:rsidR="00C55F04">
          <w:instrText xml:space="preserve"> PAGE   \* MERGEFORMAT </w:instrText>
        </w:r>
        <w:r w:rsidR="00C55F04">
          <w:fldChar w:fldCharType="separate"/>
        </w:r>
        <w:r w:rsidR="00992F47">
          <w:rPr>
            <w:noProof/>
          </w:rPr>
          <w:t>1</w:t>
        </w:r>
        <w:r w:rsidR="00C55F04">
          <w:rPr>
            <w:noProof/>
          </w:rPr>
          <w:fldChar w:fldCharType="end"/>
        </w:r>
      </w:sdtContent>
    </w:sdt>
  </w:p>
  <w:p w:rsidR="00B27A2D" w:rsidRDefault="00B27A2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755B68"/>
    <w:multiLevelType w:val="hybridMultilevel"/>
    <w:tmpl w:val="354040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823CCD"/>
    <w:multiLevelType w:val="hybridMultilevel"/>
    <w:tmpl w:val="B518E2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1C21AF"/>
    <w:multiLevelType w:val="hybridMultilevel"/>
    <w:tmpl w:val="C8CE0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D93492"/>
    <w:multiLevelType w:val="hybridMultilevel"/>
    <w:tmpl w:val="5B10C6F6"/>
    <w:lvl w:ilvl="0" w:tplc="ADF8724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882453"/>
    <w:multiLevelType w:val="hybridMultilevel"/>
    <w:tmpl w:val="65EC8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C67A7A"/>
    <w:multiLevelType w:val="multilevel"/>
    <w:tmpl w:val="D0BC6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B1A54A6"/>
    <w:multiLevelType w:val="hybridMultilevel"/>
    <w:tmpl w:val="354040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3"/>
  </w:num>
  <w:num w:numId="5">
    <w:abstractNumId w:val="1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42841"/>
    <w:rsid w:val="00002678"/>
    <w:rsid w:val="0000376A"/>
    <w:rsid w:val="00012D99"/>
    <w:rsid w:val="00017F56"/>
    <w:rsid w:val="00024E39"/>
    <w:rsid w:val="00033749"/>
    <w:rsid w:val="00033995"/>
    <w:rsid w:val="00033C9F"/>
    <w:rsid w:val="00035CE0"/>
    <w:rsid w:val="00040CB5"/>
    <w:rsid w:val="00043BE6"/>
    <w:rsid w:val="000448DD"/>
    <w:rsid w:val="00045587"/>
    <w:rsid w:val="00046A8B"/>
    <w:rsid w:val="0007013E"/>
    <w:rsid w:val="000840EA"/>
    <w:rsid w:val="00093C40"/>
    <w:rsid w:val="000A4195"/>
    <w:rsid w:val="000A5E15"/>
    <w:rsid w:val="000A6C3C"/>
    <w:rsid w:val="000C3970"/>
    <w:rsid w:val="000C5C96"/>
    <w:rsid w:val="000E6E50"/>
    <w:rsid w:val="000F7D03"/>
    <w:rsid w:val="0011112A"/>
    <w:rsid w:val="001131E0"/>
    <w:rsid w:val="00116140"/>
    <w:rsid w:val="001212D1"/>
    <w:rsid w:val="0012446C"/>
    <w:rsid w:val="00124ED4"/>
    <w:rsid w:val="00132AB4"/>
    <w:rsid w:val="00133EB5"/>
    <w:rsid w:val="00150B74"/>
    <w:rsid w:val="00152CFA"/>
    <w:rsid w:val="001530A1"/>
    <w:rsid w:val="00156213"/>
    <w:rsid w:val="001570A0"/>
    <w:rsid w:val="00157331"/>
    <w:rsid w:val="001664F8"/>
    <w:rsid w:val="00172F7C"/>
    <w:rsid w:val="00174790"/>
    <w:rsid w:val="0017497B"/>
    <w:rsid w:val="00180284"/>
    <w:rsid w:val="00182929"/>
    <w:rsid w:val="00190B77"/>
    <w:rsid w:val="001B0E1E"/>
    <w:rsid w:val="001B23FB"/>
    <w:rsid w:val="001B4FD9"/>
    <w:rsid w:val="001B5E58"/>
    <w:rsid w:val="001E6279"/>
    <w:rsid w:val="0020631A"/>
    <w:rsid w:val="00211E2B"/>
    <w:rsid w:val="002122CE"/>
    <w:rsid w:val="002132AD"/>
    <w:rsid w:val="0022078D"/>
    <w:rsid w:val="00220A69"/>
    <w:rsid w:val="00240E2F"/>
    <w:rsid w:val="0024102C"/>
    <w:rsid w:val="002425EE"/>
    <w:rsid w:val="002454F7"/>
    <w:rsid w:val="00255B16"/>
    <w:rsid w:val="00262AB5"/>
    <w:rsid w:val="00263B43"/>
    <w:rsid w:val="002646EB"/>
    <w:rsid w:val="00282D0D"/>
    <w:rsid w:val="002935AD"/>
    <w:rsid w:val="002A0404"/>
    <w:rsid w:val="002A785C"/>
    <w:rsid w:val="002B27B6"/>
    <w:rsid w:val="002B5DB0"/>
    <w:rsid w:val="002C1309"/>
    <w:rsid w:val="002C780B"/>
    <w:rsid w:val="002D7902"/>
    <w:rsid w:val="002E1F07"/>
    <w:rsid w:val="002E48EA"/>
    <w:rsid w:val="002E7880"/>
    <w:rsid w:val="00311908"/>
    <w:rsid w:val="00313983"/>
    <w:rsid w:val="003139A0"/>
    <w:rsid w:val="00323E23"/>
    <w:rsid w:val="00325103"/>
    <w:rsid w:val="0033032D"/>
    <w:rsid w:val="00334328"/>
    <w:rsid w:val="003369C6"/>
    <w:rsid w:val="00347404"/>
    <w:rsid w:val="00347C0D"/>
    <w:rsid w:val="00350848"/>
    <w:rsid w:val="003558AC"/>
    <w:rsid w:val="003623E4"/>
    <w:rsid w:val="003702CD"/>
    <w:rsid w:val="00381287"/>
    <w:rsid w:val="0039406A"/>
    <w:rsid w:val="003970FC"/>
    <w:rsid w:val="00397907"/>
    <w:rsid w:val="003A0941"/>
    <w:rsid w:val="003C6398"/>
    <w:rsid w:val="003D1E01"/>
    <w:rsid w:val="003E51F9"/>
    <w:rsid w:val="003F4413"/>
    <w:rsid w:val="004137C5"/>
    <w:rsid w:val="00421571"/>
    <w:rsid w:val="004232D6"/>
    <w:rsid w:val="00427A65"/>
    <w:rsid w:val="00437369"/>
    <w:rsid w:val="0043794F"/>
    <w:rsid w:val="00442349"/>
    <w:rsid w:val="004453F5"/>
    <w:rsid w:val="004625E2"/>
    <w:rsid w:val="00463934"/>
    <w:rsid w:val="00471C0D"/>
    <w:rsid w:val="00472737"/>
    <w:rsid w:val="00473CA1"/>
    <w:rsid w:val="00474BD5"/>
    <w:rsid w:val="004B0067"/>
    <w:rsid w:val="004C0799"/>
    <w:rsid w:val="004D7377"/>
    <w:rsid w:val="004F2D08"/>
    <w:rsid w:val="004F373C"/>
    <w:rsid w:val="00500A10"/>
    <w:rsid w:val="00501E97"/>
    <w:rsid w:val="00502BE5"/>
    <w:rsid w:val="00510170"/>
    <w:rsid w:val="00510661"/>
    <w:rsid w:val="00511635"/>
    <w:rsid w:val="0052221F"/>
    <w:rsid w:val="00526BA3"/>
    <w:rsid w:val="0053050B"/>
    <w:rsid w:val="005412E9"/>
    <w:rsid w:val="005565BA"/>
    <w:rsid w:val="00562B75"/>
    <w:rsid w:val="00565C48"/>
    <w:rsid w:val="005674B8"/>
    <w:rsid w:val="00576BFC"/>
    <w:rsid w:val="00577591"/>
    <w:rsid w:val="00577CBF"/>
    <w:rsid w:val="00590910"/>
    <w:rsid w:val="005A6B00"/>
    <w:rsid w:val="005B0864"/>
    <w:rsid w:val="005D497D"/>
    <w:rsid w:val="005E2680"/>
    <w:rsid w:val="005E768A"/>
    <w:rsid w:val="005F1C5F"/>
    <w:rsid w:val="005F2980"/>
    <w:rsid w:val="005F7E07"/>
    <w:rsid w:val="0060369A"/>
    <w:rsid w:val="006144BB"/>
    <w:rsid w:val="00615BCE"/>
    <w:rsid w:val="00634746"/>
    <w:rsid w:val="00642D01"/>
    <w:rsid w:val="00657E01"/>
    <w:rsid w:val="00667129"/>
    <w:rsid w:val="006822A7"/>
    <w:rsid w:val="006877AE"/>
    <w:rsid w:val="00687A6E"/>
    <w:rsid w:val="006946D5"/>
    <w:rsid w:val="006954B4"/>
    <w:rsid w:val="006A40CF"/>
    <w:rsid w:val="006C2229"/>
    <w:rsid w:val="006C5237"/>
    <w:rsid w:val="006D4457"/>
    <w:rsid w:val="006D7DC3"/>
    <w:rsid w:val="006F0575"/>
    <w:rsid w:val="0071169D"/>
    <w:rsid w:val="00711D57"/>
    <w:rsid w:val="007120EB"/>
    <w:rsid w:val="00732E40"/>
    <w:rsid w:val="00746E6E"/>
    <w:rsid w:val="00751B1B"/>
    <w:rsid w:val="00753371"/>
    <w:rsid w:val="007614AE"/>
    <w:rsid w:val="0076224A"/>
    <w:rsid w:val="00766876"/>
    <w:rsid w:val="00771F35"/>
    <w:rsid w:val="0077644B"/>
    <w:rsid w:val="00780282"/>
    <w:rsid w:val="007A1F62"/>
    <w:rsid w:val="007A3476"/>
    <w:rsid w:val="007A4ADC"/>
    <w:rsid w:val="007A4CEE"/>
    <w:rsid w:val="007A6D2F"/>
    <w:rsid w:val="007B0407"/>
    <w:rsid w:val="007B54A9"/>
    <w:rsid w:val="007D16C2"/>
    <w:rsid w:val="007E04D8"/>
    <w:rsid w:val="007E18C0"/>
    <w:rsid w:val="00803932"/>
    <w:rsid w:val="00811866"/>
    <w:rsid w:val="00817749"/>
    <w:rsid w:val="00817D15"/>
    <w:rsid w:val="00817E25"/>
    <w:rsid w:val="00824623"/>
    <w:rsid w:val="008275A6"/>
    <w:rsid w:val="00832405"/>
    <w:rsid w:val="008338BC"/>
    <w:rsid w:val="008468F1"/>
    <w:rsid w:val="00850191"/>
    <w:rsid w:val="008561A1"/>
    <w:rsid w:val="008625EF"/>
    <w:rsid w:val="0086539B"/>
    <w:rsid w:val="00870DA4"/>
    <w:rsid w:val="00871D0C"/>
    <w:rsid w:val="00881718"/>
    <w:rsid w:val="00882ADA"/>
    <w:rsid w:val="00885F50"/>
    <w:rsid w:val="00886F9D"/>
    <w:rsid w:val="00887A5B"/>
    <w:rsid w:val="008A418B"/>
    <w:rsid w:val="008C7D84"/>
    <w:rsid w:val="008D52E0"/>
    <w:rsid w:val="008E2539"/>
    <w:rsid w:val="008F391D"/>
    <w:rsid w:val="008F7F1F"/>
    <w:rsid w:val="009065AA"/>
    <w:rsid w:val="00906821"/>
    <w:rsid w:val="00910CFC"/>
    <w:rsid w:val="009224A1"/>
    <w:rsid w:val="00925745"/>
    <w:rsid w:val="00933CDB"/>
    <w:rsid w:val="00961D12"/>
    <w:rsid w:val="00964ADB"/>
    <w:rsid w:val="00971136"/>
    <w:rsid w:val="00971237"/>
    <w:rsid w:val="00972135"/>
    <w:rsid w:val="00972382"/>
    <w:rsid w:val="009837AB"/>
    <w:rsid w:val="00984BBB"/>
    <w:rsid w:val="00992677"/>
    <w:rsid w:val="00992F47"/>
    <w:rsid w:val="009B2470"/>
    <w:rsid w:val="009B2C2A"/>
    <w:rsid w:val="009B4884"/>
    <w:rsid w:val="009B4A7D"/>
    <w:rsid w:val="009B4D38"/>
    <w:rsid w:val="009B644A"/>
    <w:rsid w:val="009C68A0"/>
    <w:rsid w:val="009D1444"/>
    <w:rsid w:val="009D5706"/>
    <w:rsid w:val="009D61DC"/>
    <w:rsid w:val="009D67B0"/>
    <w:rsid w:val="00A042AF"/>
    <w:rsid w:val="00A07DB9"/>
    <w:rsid w:val="00A12CB5"/>
    <w:rsid w:val="00A178EE"/>
    <w:rsid w:val="00A42E02"/>
    <w:rsid w:val="00A4551B"/>
    <w:rsid w:val="00A520DB"/>
    <w:rsid w:val="00A55ADA"/>
    <w:rsid w:val="00A6197D"/>
    <w:rsid w:val="00A66180"/>
    <w:rsid w:val="00A84706"/>
    <w:rsid w:val="00AC0B5C"/>
    <w:rsid w:val="00AC276D"/>
    <w:rsid w:val="00AC5022"/>
    <w:rsid w:val="00AC5C60"/>
    <w:rsid w:val="00AC7D9B"/>
    <w:rsid w:val="00AD24B2"/>
    <w:rsid w:val="00AD487B"/>
    <w:rsid w:val="00AE0AF1"/>
    <w:rsid w:val="00AF67EF"/>
    <w:rsid w:val="00B0119E"/>
    <w:rsid w:val="00B07410"/>
    <w:rsid w:val="00B1405B"/>
    <w:rsid w:val="00B227D5"/>
    <w:rsid w:val="00B23F51"/>
    <w:rsid w:val="00B27A2D"/>
    <w:rsid w:val="00B3584D"/>
    <w:rsid w:val="00B44DE4"/>
    <w:rsid w:val="00B57A78"/>
    <w:rsid w:val="00B748C0"/>
    <w:rsid w:val="00B855A9"/>
    <w:rsid w:val="00B869B0"/>
    <w:rsid w:val="00B90033"/>
    <w:rsid w:val="00B942EC"/>
    <w:rsid w:val="00BA383E"/>
    <w:rsid w:val="00BB759D"/>
    <w:rsid w:val="00BC0AE5"/>
    <w:rsid w:val="00BC461F"/>
    <w:rsid w:val="00BD7576"/>
    <w:rsid w:val="00BE7835"/>
    <w:rsid w:val="00BF085A"/>
    <w:rsid w:val="00BF1EA6"/>
    <w:rsid w:val="00BF4DE6"/>
    <w:rsid w:val="00C15C79"/>
    <w:rsid w:val="00C16953"/>
    <w:rsid w:val="00C17FD7"/>
    <w:rsid w:val="00C216A9"/>
    <w:rsid w:val="00C24914"/>
    <w:rsid w:val="00C24C6A"/>
    <w:rsid w:val="00C253A8"/>
    <w:rsid w:val="00C2541D"/>
    <w:rsid w:val="00C25A4D"/>
    <w:rsid w:val="00C27397"/>
    <w:rsid w:val="00C508D1"/>
    <w:rsid w:val="00C55F04"/>
    <w:rsid w:val="00C61392"/>
    <w:rsid w:val="00C636FF"/>
    <w:rsid w:val="00C65343"/>
    <w:rsid w:val="00C73A49"/>
    <w:rsid w:val="00C74CBA"/>
    <w:rsid w:val="00C8697C"/>
    <w:rsid w:val="00C9213A"/>
    <w:rsid w:val="00C960D5"/>
    <w:rsid w:val="00CA7FDD"/>
    <w:rsid w:val="00CC1602"/>
    <w:rsid w:val="00CC567D"/>
    <w:rsid w:val="00CE3112"/>
    <w:rsid w:val="00CF3D87"/>
    <w:rsid w:val="00D005DE"/>
    <w:rsid w:val="00D00ABC"/>
    <w:rsid w:val="00D0119F"/>
    <w:rsid w:val="00D11F19"/>
    <w:rsid w:val="00D15BBB"/>
    <w:rsid w:val="00D16643"/>
    <w:rsid w:val="00D17083"/>
    <w:rsid w:val="00D17285"/>
    <w:rsid w:val="00D1760F"/>
    <w:rsid w:val="00D17B62"/>
    <w:rsid w:val="00D17C22"/>
    <w:rsid w:val="00D20FC7"/>
    <w:rsid w:val="00D267BE"/>
    <w:rsid w:val="00D26B64"/>
    <w:rsid w:val="00D35045"/>
    <w:rsid w:val="00D35529"/>
    <w:rsid w:val="00D42841"/>
    <w:rsid w:val="00D44B47"/>
    <w:rsid w:val="00D62515"/>
    <w:rsid w:val="00D72868"/>
    <w:rsid w:val="00D730A1"/>
    <w:rsid w:val="00D738BD"/>
    <w:rsid w:val="00D74E27"/>
    <w:rsid w:val="00D80D5B"/>
    <w:rsid w:val="00D84EE4"/>
    <w:rsid w:val="00D9161A"/>
    <w:rsid w:val="00DA0E51"/>
    <w:rsid w:val="00DA440D"/>
    <w:rsid w:val="00DA7C8F"/>
    <w:rsid w:val="00DB16AA"/>
    <w:rsid w:val="00DC2484"/>
    <w:rsid w:val="00DC2A64"/>
    <w:rsid w:val="00DC702C"/>
    <w:rsid w:val="00DE00D5"/>
    <w:rsid w:val="00DE042C"/>
    <w:rsid w:val="00DF47C1"/>
    <w:rsid w:val="00DF6A80"/>
    <w:rsid w:val="00DF6DC8"/>
    <w:rsid w:val="00E0326C"/>
    <w:rsid w:val="00E115A5"/>
    <w:rsid w:val="00E166E1"/>
    <w:rsid w:val="00E311F3"/>
    <w:rsid w:val="00E4643E"/>
    <w:rsid w:val="00E47997"/>
    <w:rsid w:val="00E47D69"/>
    <w:rsid w:val="00E55F70"/>
    <w:rsid w:val="00E62565"/>
    <w:rsid w:val="00E70F5D"/>
    <w:rsid w:val="00E72979"/>
    <w:rsid w:val="00E7550C"/>
    <w:rsid w:val="00E76ED4"/>
    <w:rsid w:val="00E846BD"/>
    <w:rsid w:val="00E85674"/>
    <w:rsid w:val="00E93D70"/>
    <w:rsid w:val="00E95A9A"/>
    <w:rsid w:val="00EB0598"/>
    <w:rsid w:val="00ED0E78"/>
    <w:rsid w:val="00ED11C0"/>
    <w:rsid w:val="00EE42C2"/>
    <w:rsid w:val="00EF7494"/>
    <w:rsid w:val="00F00C1B"/>
    <w:rsid w:val="00F05A94"/>
    <w:rsid w:val="00F203DC"/>
    <w:rsid w:val="00F21E0F"/>
    <w:rsid w:val="00F228D8"/>
    <w:rsid w:val="00F26F07"/>
    <w:rsid w:val="00F339D0"/>
    <w:rsid w:val="00F35C12"/>
    <w:rsid w:val="00F6121E"/>
    <w:rsid w:val="00F618A6"/>
    <w:rsid w:val="00FA4D47"/>
    <w:rsid w:val="00FA750C"/>
    <w:rsid w:val="00FB4C79"/>
    <w:rsid w:val="00FB5234"/>
    <w:rsid w:val="00FB7BF4"/>
    <w:rsid w:val="00FC3934"/>
    <w:rsid w:val="00FE1020"/>
    <w:rsid w:val="00FE72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B0067"/>
  </w:style>
  <w:style w:type="paragraph" w:styleId="Heading1">
    <w:name w:val="heading 1"/>
    <w:basedOn w:val="Normal"/>
    <w:next w:val="Normal"/>
    <w:link w:val="Heading1Char"/>
    <w:uiPriority w:val="9"/>
    <w:qFormat/>
    <w:rsid w:val="004B006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06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06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06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0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0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0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0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0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06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06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006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B006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4B006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4B006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4B006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4B0067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4B006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B006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B006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B006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06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B006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4B0067"/>
    <w:rPr>
      <w:b/>
      <w:bCs/>
    </w:rPr>
  </w:style>
  <w:style w:type="character" w:styleId="Emphasis">
    <w:name w:val="Emphasis"/>
    <w:basedOn w:val="DefaultParagraphFont"/>
    <w:uiPriority w:val="20"/>
    <w:qFormat/>
    <w:rsid w:val="004B0067"/>
    <w:rPr>
      <w:i/>
      <w:iCs/>
    </w:rPr>
  </w:style>
  <w:style w:type="paragraph" w:styleId="NoSpacing">
    <w:name w:val="No Spacing"/>
    <w:uiPriority w:val="1"/>
    <w:qFormat/>
    <w:rsid w:val="004B006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B006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B006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B006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06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067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4B006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4B006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4B006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4B006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B00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0067"/>
    <w:pPr>
      <w:outlineLvl w:val="9"/>
    </w:pPr>
  </w:style>
  <w:style w:type="table" w:styleId="TableGrid">
    <w:name w:val="Table Grid"/>
    <w:basedOn w:val="TableNormal"/>
    <w:uiPriority w:val="59"/>
    <w:rsid w:val="00D42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8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8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B7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BF4"/>
  </w:style>
  <w:style w:type="paragraph" w:styleId="Footer">
    <w:name w:val="footer"/>
    <w:basedOn w:val="Normal"/>
    <w:link w:val="FooterChar"/>
    <w:uiPriority w:val="99"/>
    <w:semiHidden/>
    <w:unhideWhenUsed/>
    <w:rsid w:val="00FB7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B7BF4"/>
  </w:style>
  <w:style w:type="character" w:styleId="CommentReference">
    <w:name w:val="annotation reference"/>
    <w:basedOn w:val="DefaultParagraphFont"/>
    <w:uiPriority w:val="99"/>
    <w:semiHidden/>
    <w:unhideWhenUsed/>
    <w:rsid w:val="007802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02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02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28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82AD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72868"/>
    <w:pPr>
      <w:spacing w:after="0" w:line="240" w:lineRule="auto"/>
    </w:pPr>
  </w:style>
  <w:style w:type="paragraph" w:customStyle="1" w:styleId="Bibliografa1">
    <w:name w:val="Bibliografía1"/>
    <w:basedOn w:val="Normal"/>
    <w:rsid w:val="002E7880"/>
    <w:pPr>
      <w:spacing w:after="240" w:line="240" w:lineRule="auto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067"/>
  </w:style>
  <w:style w:type="paragraph" w:styleId="Heading1">
    <w:name w:val="heading 1"/>
    <w:basedOn w:val="Normal"/>
    <w:next w:val="Normal"/>
    <w:link w:val="Heading1Char"/>
    <w:uiPriority w:val="9"/>
    <w:qFormat/>
    <w:rsid w:val="004B006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06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06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06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0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0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0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0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0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06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06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006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B006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4B006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4B006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4B006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4B0067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4B006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B006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B006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B006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06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B006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4B0067"/>
    <w:rPr>
      <w:b/>
      <w:bCs/>
    </w:rPr>
  </w:style>
  <w:style w:type="character" w:styleId="Emphasis">
    <w:name w:val="Emphasis"/>
    <w:basedOn w:val="DefaultParagraphFont"/>
    <w:uiPriority w:val="20"/>
    <w:qFormat/>
    <w:rsid w:val="004B0067"/>
    <w:rPr>
      <w:i/>
      <w:iCs/>
    </w:rPr>
  </w:style>
  <w:style w:type="paragraph" w:styleId="NoSpacing">
    <w:name w:val="No Spacing"/>
    <w:uiPriority w:val="1"/>
    <w:qFormat/>
    <w:rsid w:val="004B006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B006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B006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B006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06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067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4B006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4B006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4B006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4B006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B00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0067"/>
    <w:pPr>
      <w:outlineLvl w:val="9"/>
    </w:pPr>
  </w:style>
  <w:style w:type="table" w:styleId="TableGrid">
    <w:name w:val="Table Grid"/>
    <w:basedOn w:val="TableNormal"/>
    <w:uiPriority w:val="59"/>
    <w:rsid w:val="00D42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8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8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B7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BF4"/>
  </w:style>
  <w:style w:type="paragraph" w:styleId="Footer">
    <w:name w:val="footer"/>
    <w:basedOn w:val="Normal"/>
    <w:link w:val="FooterChar"/>
    <w:uiPriority w:val="99"/>
    <w:semiHidden/>
    <w:unhideWhenUsed/>
    <w:rsid w:val="00FB7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B7BF4"/>
  </w:style>
  <w:style w:type="character" w:styleId="CommentReference">
    <w:name w:val="annotation reference"/>
    <w:basedOn w:val="DefaultParagraphFont"/>
    <w:uiPriority w:val="99"/>
    <w:semiHidden/>
    <w:unhideWhenUsed/>
    <w:rsid w:val="007802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02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02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2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chart" Target="charts/chart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chool\cornell7\lab\compa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Genome wide</c:v>
          </c:tx>
          <c:invertIfNegative val="0"/>
          <c:errBars>
            <c:errBarType val="both"/>
            <c:errValType val="cust"/>
            <c:noEndCap val="0"/>
            <c:plus>
              <c:numRef>
                <c:f>(figS1!$H$2,figS1!$H$8)</c:f>
                <c:numCache>
                  <c:formatCode>General</c:formatCode>
                  <c:ptCount val="2"/>
                  <c:pt idx="0">
                    <c:v>4.9714038700000102E-2</c:v>
                  </c:pt>
                  <c:pt idx="1">
                    <c:v>6.3227232499999994E-2</c:v>
                  </c:pt>
                </c:numCache>
              </c:numRef>
            </c:plus>
            <c:minus>
              <c:numRef>
                <c:f>(figS1!$H$2,figS1!$H$8)</c:f>
                <c:numCache>
                  <c:formatCode>General</c:formatCode>
                  <c:ptCount val="2"/>
                  <c:pt idx="0">
                    <c:v>4.9714038700000102E-2</c:v>
                  </c:pt>
                  <c:pt idx="1">
                    <c:v>6.3227232499999994E-2</c:v>
                  </c:pt>
                </c:numCache>
              </c:numRef>
            </c:minus>
          </c:errBars>
          <c:cat>
            <c:strLit>
              <c:ptCount val="2"/>
              <c:pt idx="0">
                <c:v>YRI</c:v>
              </c:pt>
              <c:pt idx="1">
                <c:v>CEU</c:v>
              </c:pt>
            </c:strLit>
          </c:cat>
          <c:val>
            <c:numRef>
              <c:f>(figS1!$G$2,figS1!$G$8)</c:f>
              <c:numCache>
                <c:formatCode>General</c:formatCode>
                <c:ptCount val="2"/>
                <c:pt idx="0">
                  <c:v>0.59950956676150902</c:v>
                </c:pt>
                <c:pt idx="1">
                  <c:v>0.48750947358744401</c:v>
                </c:pt>
              </c:numCache>
            </c:numRef>
          </c:val>
        </c:ser>
        <c:ser>
          <c:idx val="4"/>
          <c:order val="1"/>
          <c:tx>
            <c:v>Far (bp) from genes</c:v>
          </c:tx>
          <c:invertIfNegative val="0"/>
          <c:errBars>
            <c:errBarType val="both"/>
            <c:errValType val="cust"/>
            <c:noEndCap val="0"/>
            <c:plus>
              <c:numRef>
                <c:f>(figS1!$H$4,figS1!$H$10)</c:f>
                <c:numCache>
                  <c:formatCode>General</c:formatCode>
                  <c:ptCount val="2"/>
                  <c:pt idx="0">
                    <c:v>6.5292099800000197E-2</c:v>
                  </c:pt>
                  <c:pt idx="1">
                    <c:v>8.1129560900000106E-2</c:v>
                  </c:pt>
                </c:numCache>
              </c:numRef>
            </c:plus>
            <c:minus>
              <c:numRef>
                <c:f>(figS1!$H$4,figS1!$H$10)</c:f>
                <c:numCache>
                  <c:formatCode>General</c:formatCode>
                  <c:ptCount val="2"/>
                  <c:pt idx="0">
                    <c:v>6.5292099800000197E-2</c:v>
                  </c:pt>
                  <c:pt idx="1">
                    <c:v>8.1129560900000106E-2</c:v>
                  </c:pt>
                </c:numCache>
              </c:numRef>
            </c:minus>
          </c:errBars>
          <c:cat>
            <c:strLit>
              <c:ptCount val="2"/>
              <c:pt idx="0">
                <c:v>YRI</c:v>
              </c:pt>
              <c:pt idx="1">
                <c:v>CEU</c:v>
              </c:pt>
            </c:strLit>
          </c:cat>
          <c:val>
            <c:numRef>
              <c:f>(figS1!$G$4,figS1!$G$10)</c:f>
              <c:numCache>
                <c:formatCode>General</c:formatCode>
                <c:ptCount val="2"/>
                <c:pt idx="0">
                  <c:v>0.612845569332374</c:v>
                </c:pt>
                <c:pt idx="1">
                  <c:v>0.49146146258754198</c:v>
                </c:pt>
              </c:numCache>
            </c:numRef>
          </c:val>
        </c:ser>
        <c:ser>
          <c:idx val="3"/>
          <c:order val="2"/>
          <c:tx>
            <c:v>Med/high recomb</c:v>
          </c:tx>
          <c:invertIfNegative val="0"/>
          <c:errBars>
            <c:errBarType val="both"/>
            <c:errValType val="cust"/>
            <c:noEndCap val="0"/>
            <c:plus>
              <c:numRef>
                <c:f>(figS1!$H$3,figS1!$H$9)</c:f>
                <c:numCache>
                  <c:formatCode>General</c:formatCode>
                  <c:ptCount val="2"/>
                  <c:pt idx="0">
                    <c:v>5.80210159E-2</c:v>
                  </c:pt>
                  <c:pt idx="1">
                    <c:v>5.0955826000000003E-2</c:v>
                  </c:pt>
                </c:numCache>
              </c:numRef>
            </c:plus>
            <c:minus>
              <c:numRef>
                <c:f>(figS1!$H$3,figS1!$H$9)</c:f>
                <c:numCache>
                  <c:formatCode>General</c:formatCode>
                  <c:ptCount val="2"/>
                  <c:pt idx="0">
                    <c:v>5.80210159E-2</c:v>
                  </c:pt>
                  <c:pt idx="1">
                    <c:v>5.0955826000000003E-2</c:v>
                  </c:pt>
                </c:numCache>
              </c:numRef>
            </c:minus>
          </c:errBars>
          <c:cat>
            <c:strLit>
              <c:ptCount val="2"/>
              <c:pt idx="0">
                <c:v>YRI</c:v>
              </c:pt>
              <c:pt idx="1">
                <c:v>CEU</c:v>
              </c:pt>
            </c:strLit>
          </c:cat>
          <c:val>
            <c:numRef>
              <c:f>(figS1!$G$3,figS1!$G$9)</c:f>
              <c:numCache>
                <c:formatCode>General</c:formatCode>
                <c:ptCount val="2"/>
                <c:pt idx="0">
                  <c:v>0.68187787402518696</c:v>
                </c:pt>
                <c:pt idx="1">
                  <c:v>0.52918217964164904</c:v>
                </c:pt>
              </c:numCache>
            </c:numRef>
          </c:val>
        </c:ser>
        <c:ser>
          <c:idx val="5"/>
          <c:order val="3"/>
          <c:tx>
            <c:v>Far (bp) from genes, med/high recomb</c:v>
          </c:tx>
          <c:invertIfNegative val="0"/>
          <c:errBars>
            <c:errBarType val="both"/>
            <c:errValType val="cust"/>
            <c:noEndCap val="0"/>
            <c:plus>
              <c:numRef>
                <c:f>(figS1!$H$5,figS1!$H$11)</c:f>
                <c:numCache>
                  <c:formatCode>General</c:formatCode>
                  <c:ptCount val="2"/>
                  <c:pt idx="0">
                    <c:v>7.5592998999999994E-2</c:v>
                  </c:pt>
                  <c:pt idx="1">
                    <c:v>6.663384E-2</c:v>
                  </c:pt>
                </c:numCache>
              </c:numRef>
            </c:plus>
            <c:minus>
              <c:numRef>
                <c:f>(figS1!$H$5,figS1!$H$11)</c:f>
                <c:numCache>
                  <c:formatCode>General</c:formatCode>
                  <c:ptCount val="2"/>
                  <c:pt idx="0">
                    <c:v>7.5592998999999994E-2</c:v>
                  </c:pt>
                  <c:pt idx="1">
                    <c:v>6.663384E-2</c:v>
                  </c:pt>
                </c:numCache>
              </c:numRef>
            </c:minus>
          </c:errBars>
          <c:cat>
            <c:strLit>
              <c:ptCount val="2"/>
              <c:pt idx="0">
                <c:v>YRI</c:v>
              </c:pt>
              <c:pt idx="1">
                <c:v>CEU</c:v>
              </c:pt>
            </c:strLit>
          </c:cat>
          <c:val>
            <c:numRef>
              <c:f>(figS1!$G$5,figS1!$G$11)</c:f>
              <c:numCache>
                <c:formatCode>General</c:formatCode>
                <c:ptCount val="2"/>
                <c:pt idx="0">
                  <c:v>0.67322149254193697</c:v>
                </c:pt>
                <c:pt idx="1">
                  <c:v>0.54185173634804096</c:v>
                </c:pt>
              </c:numCache>
            </c:numRef>
          </c:val>
        </c:ser>
        <c:ser>
          <c:idx val="6"/>
          <c:order val="4"/>
          <c:tx>
            <c:v>Low BG selection</c:v>
          </c:tx>
          <c:invertIfNegative val="0"/>
          <c:errBars>
            <c:errBarType val="both"/>
            <c:errValType val="cust"/>
            <c:noEndCap val="0"/>
            <c:plus>
              <c:numRef>
                <c:f>(figS1!$H$6,figS1!$H$12)</c:f>
                <c:numCache>
                  <c:formatCode>General</c:formatCode>
                  <c:ptCount val="2"/>
                  <c:pt idx="0">
                    <c:v>8.7504573000000196E-2</c:v>
                  </c:pt>
                  <c:pt idx="1">
                    <c:v>0.1093245813</c:v>
                  </c:pt>
                </c:numCache>
              </c:numRef>
            </c:plus>
            <c:minus>
              <c:numRef>
                <c:f>(figS1!$H$6,figS1!$H$12)</c:f>
                <c:numCache>
                  <c:formatCode>General</c:formatCode>
                  <c:ptCount val="2"/>
                  <c:pt idx="0">
                    <c:v>8.7504573000000196E-2</c:v>
                  </c:pt>
                  <c:pt idx="1">
                    <c:v>0.1093245813</c:v>
                  </c:pt>
                </c:numCache>
              </c:numRef>
            </c:minus>
          </c:errBars>
          <c:cat>
            <c:strLit>
              <c:ptCount val="2"/>
              <c:pt idx="0">
                <c:v>YRI</c:v>
              </c:pt>
              <c:pt idx="1">
                <c:v>CEU</c:v>
              </c:pt>
            </c:strLit>
          </c:cat>
          <c:val>
            <c:numRef>
              <c:f>(figS1!$G$6,figS1!$G$12)</c:f>
              <c:numCache>
                <c:formatCode>General</c:formatCode>
                <c:ptCount val="2"/>
                <c:pt idx="0">
                  <c:v>0.76439875796057799</c:v>
                </c:pt>
                <c:pt idx="1">
                  <c:v>0.5996679826177949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6692736"/>
        <c:axId val="56694272"/>
      </c:barChart>
      <c:catAx>
        <c:axId val="5669273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56694272"/>
        <c:crosses val="autoZero"/>
        <c:auto val="1"/>
        <c:lblAlgn val="ctr"/>
        <c:lblOffset val="100"/>
        <c:noMultiLvlLbl val="0"/>
      </c:catAx>
      <c:valAx>
        <c:axId val="5669427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en-US"/>
                </a:pPr>
                <a:r>
                  <a:rPr lang="en-US"/>
                  <a:t>Nx/Na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5669273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9133194319089597"/>
          <c:y val="2.4412632328640001E-2"/>
          <c:w val="0.292857780129265"/>
          <c:h val="0.97415692356637196"/>
        </c:manualLayout>
      </c:layout>
      <c:overlay val="0"/>
      <c:txPr>
        <a:bodyPr/>
        <a:lstStyle/>
        <a:p>
          <a:pPr>
            <a:defRPr lang="en-US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F3F26F-91D9-47AB-A0C8-5D42813AB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3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</dc:creator>
  <cp:lastModifiedBy>Leonardo Arbiza</cp:lastModifiedBy>
  <cp:revision>58</cp:revision>
  <dcterms:created xsi:type="dcterms:W3CDTF">2011-10-29T21:17:00Z</dcterms:created>
  <dcterms:modified xsi:type="dcterms:W3CDTF">2012-11-02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3"&gt;&lt;session id="kQkix3ng"/&gt;&lt;style id="http://www.zotero.org/styles/bmc-bioinformatics" hasBibliography="1" bibliographyStyleHasBeenSet="1"/&gt;&lt;prefs&gt;&lt;pref name="fieldType" value="Field"/&gt;&lt;pref name="storeReferences</vt:lpwstr>
  </property>
  <property fmtid="{D5CDD505-2E9C-101B-9397-08002B2CF9AE}" pid="3" name="ZOTERO_PREF_2">
    <vt:lpwstr>" value="true"/&gt;&lt;pref name="noteType" value="0"/&gt;&lt;/prefs&gt;&lt;/data&gt;</vt:lpwstr>
  </property>
</Properties>
</file>